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 List of primers for PCR analysis</w:t>
      </w:r>
    </w:p>
    <w:tbl>
      <w:tblPr>
        <w:tblW w:w="7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6080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gn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'-AACTCACTGCCCCACCACAGCTTC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'-GCGGTGGCAGTGTGCTCTATCCATC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gpt2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'-ACTCACCACCAGTGGCATCTAC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'- TCTCGGTGTTGGATGACTGTCC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'-AAGCAAGCAGCCAACCAGGCAG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'-CGTCGCGGATCATGCTTTCTGTGC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'-GAGCGGAGAGTACTGGATCG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'-GTTCGGGCTGATGTACCAGT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4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’- CAGGTCTCGCTTCAGTTTGCT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'- GCTGAGCCACTTTCATCACCAC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lrb1c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’- TTAGAGTGCCCACAAGACTGGC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’- TCAGCTTGACCTTCCTCCCAA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d27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’- GCTGCAGGCATTGTAACTCTG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’- TCTGTGCCATGAGGTAAGTGG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dgre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’- TACAAGTGTCTCCCTCGTGCT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’- TTCATCTTGTCCCCTCTGGCT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d8 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’-AGCCCCAGAGACCAGAAGATT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'-CATTTGCAAACACGCTTTCGGC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f1a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’-AAACACTCCTAACTTTTCCCAG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’-TGGGATATAGGGAGCCAGCATC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lc2a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’-GAGTGACGATCTGAGCTACGG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’-GAACGGACGCGCTGTAACTAT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ta2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’-TTCCTTCGTGACTACTGCCGAG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’-ATAGGTGGTTTCGTGGATGCCC-3’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'-CACTGAGCATCTCCCTCACA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'-GTGGGTGCAGCGAACTTTAT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'-TTTGCAGCTCCTTCGTTGCCGG-3'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5'-TTTGCACATGCCGGAGCCGTTG-3'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等线;DengXian" w:hAnsi="等线;DengXian" w:eastAsia="等线;DengXian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00:51:00Z</dcterms:created>
  <dc:creator>lovely</dc:creator>
  <dc:description/>
  <cp:keywords/>
  <dc:language>en-US</dc:language>
  <cp:lastModifiedBy>Li Cong</cp:lastModifiedBy>
  <cp:lastPrinted>2021-03-11T14:57:00Z</cp:lastPrinted>
  <dcterms:modified xsi:type="dcterms:W3CDTF">2021-03-11T07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